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8C7B47" w14:textId="0AA3DD20" w:rsidR="000C1EE4" w:rsidRDefault="00C54F4F">
      <w:pPr>
        <w:rPr>
          <w:b/>
          <w:bCs/>
        </w:rPr>
      </w:pPr>
      <w:r w:rsidRPr="00E834DB">
        <w:rPr>
          <w:b/>
          <w:bCs/>
        </w:rPr>
        <w:t>Supplementa</w:t>
      </w:r>
      <w:r w:rsidR="000A63A7">
        <w:rPr>
          <w:b/>
          <w:bCs/>
        </w:rPr>
        <w:t>l</w:t>
      </w:r>
      <w:r w:rsidRPr="00E834DB">
        <w:rPr>
          <w:b/>
          <w:bCs/>
        </w:rPr>
        <w:t xml:space="preserve"> Figure 4. </w:t>
      </w:r>
      <w:r w:rsidR="00FD0E07" w:rsidRPr="00E834DB">
        <w:rPr>
          <w:b/>
          <w:bCs/>
        </w:rPr>
        <w:t>Different effect of child being male relative to female (blue line) upon length-for-age z score</w:t>
      </w:r>
      <w:r w:rsidR="00A65EF2" w:rsidRPr="00E834DB">
        <w:rPr>
          <w:b/>
          <w:bCs/>
        </w:rPr>
        <w:t xml:space="preserve"> in the first 8 days of life</w:t>
      </w:r>
      <w:r w:rsidR="00FD0E07" w:rsidRPr="00E834DB">
        <w:rPr>
          <w:b/>
          <w:bCs/>
        </w:rPr>
        <w:t xml:space="preserve"> by whether the mother was &gt;=145cm (black line 1-1) or &lt;145cm (red line 2-2)</w:t>
      </w:r>
    </w:p>
    <w:p w14:paraId="2285EB85" w14:textId="73809624" w:rsidR="00BE6CCB" w:rsidRDefault="00BE6CCB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6432" behindDoc="1" locked="0" layoutInCell="1" allowOverlap="1" wp14:anchorId="524ED69C" wp14:editId="48890D75">
            <wp:simplePos x="0" y="0"/>
            <wp:positionH relativeFrom="column">
              <wp:posOffset>-124460</wp:posOffset>
            </wp:positionH>
            <wp:positionV relativeFrom="paragraph">
              <wp:posOffset>23264</wp:posOffset>
            </wp:positionV>
            <wp:extent cx="5736847" cy="4336473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2" t="6838" r="5179" b="43933"/>
                    <a:stretch/>
                  </pic:blipFill>
                  <pic:spPr bwMode="auto">
                    <a:xfrm>
                      <a:off x="0" y="0"/>
                      <a:ext cx="5736847" cy="43364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95D1A7" w14:textId="1798AF50" w:rsidR="00BE6CCB" w:rsidRDefault="00BE6CCB">
      <w:pPr>
        <w:rPr>
          <w:b/>
          <w:bCs/>
        </w:rPr>
      </w:pPr>
    </w:p>
    <w:p w14:paraId="578A5A04" w14:textId="71AC3001" w:rsidR="00BE6CCB" w:rsidRDefault="00BE6CCB">
      <w:pPr>
        <w:rPr>
          <w:b/>
          <w:bCs/>
        </w:rPr>
      </w:pPr>
    </w:p>
    <w:p w14:paraId="75BA8D6C" w14:textId="10D05A34" w:rsidR="00BE6CCB" w:rsidRDefault="00BE6CCB">
      <w:pPr>
        <w:rPr>
          <w:b/>
          <w:bCs/>
        </w:rPr>
      </w:pPr>
    </w:p>
    <w:p w14:paraId="24213B02" w14:textId="29E18575" w:rsidR="00BE6CCB" w:rsidRDefault="00BE6CCB">
      <w:pPr>
        <w:rPr>
          <w:b/>
          <w:bCs/>
        </w:rPr>
      </w:pPr>
    </w:p>
    <w:p w14:paraId="4BC9A927" w14:textId="126B1A3B" w:rsidR="00BE6CCB" w:rsidRDefault="00BE6CCB">
      <w:pPr>
        <w:rPr>
          <w:b/>
          <w:bCs/>
        </w:rPr>
      </w:pPr>
    </w:p>
    <w:p w14:paraId="31DA13D7" w14:textId="1637E0BF" w:rsidR="00BE6CCB" w:rsidRDefault="00BE6CCB">
      <w:pPr>
        <w:rPr>
          <w:b/>
          <w:bCs/>
        </w:rPr>
      </w:pPr>
    </w:p>
    <w:p w14:paraId="78B5B75B" w14:textId="6E481232" w:rsidR="00BE6CCB" w:rsidRDefault="00BE6CCB">
      <w:pPr>
        <w:rPr>
          <w:b/>
          <w:bCs/>
        </w:rPr>
      </w:pPr>
    </w:p>
    <w:p w14:paraId="5DEEF6FB" w14:textId="3385EDE6" w:rsidR="00BE6CCB" w:rsidRDefault="00BE6CCB">
      <w:pPr>
        <w:rPr>
          <w:b/>
          <w:bCs/>
        </w:rPr>
      </w:pPr>
    </w:p>
    <w:p w14:paraId="34046DEB" w14:textId="28F99049" w:rsidR="00BE6CCB" w:rsidRDefault="00BE6CCB">
      <w:pPr>
        <w:rPr>
          <w:b/>
          <w:bCs/>
        </w:rPr>
      </w:pPr>
    </w:p>
    <w:p w14:paraId="0921180A" w14:textId="55A3F11A" w:rsidR="00BE6CCB" w:rsidRDefault="00BE6CCB">
      <w:pPr>
        <w:rPr>
          <w:b/>
          <w:bCs/>
        </w:rPr>
      </w:pPr>
    </w:p>
    <w:p w14:paraId="0D655880" w14:textId="0400E91E" w:rsidR="00BE6CCB" w:rsidRDefault="00BE6CCB">
      <w:pPr>
        <w:rPr>
          <w:b/>
          <w:bCs/>
        </w:rPr>
      </w:pPr>
    </w:p>
    <w:p w14:paraId="31FBC35F" w14:textId="2282D214" w:rsidR="00BE6CCB" w:rsidRDefault="00BE6CCB">
      <w:pPr>
        <w:rPr>
          <w:b/>
          <w:bCs/>
        </w:rPr>
      </w:pPr>
    </w:p>
    <w:p w14:paraId="0FC21672" w14:textId="23E3CA57" w:rsidR="00BE6CCB" w:rsidRDefault="00BE6CCB">
      <w:pPr>
        <w:rPr>
          <w:b/>
          <w:bCs/>
        </w:rPr>
      </w:pPr>
    </w:p>
    <w:p w14:paraId="74D6248C" w14:textId="564510DC" w:rsidR="00BE6CCB" w:rsidRDefault="00BE6CCB">
      <w:pPr>
        <w:rPr>
          <w:b/>
          <w:bCs/>
        </w:rPr>
      </w:pPr>
    </w:p>
    <w:p w14:paraId="32A4A775" w14:textId="71B8FDAE" w:rsidR="00BE6CCB" w:rsidRDefault="00BE6CCB">
      <w:pPr>
        <w:rPr>
          <w:b/>
          <w:bCs/>
        </w:rPr>
      </w:pPr>
    </w:p>
    <w:p w14:paraId="60E8F5AB" w14:textId="77777777" w:rsidR="00BE6CCB" w:rsidRPr="00E834DB" w:rsidRDefault="00BE6CCB">
      <w:pPr>
        <w:rPr>
          <w:b/>
          <w:bCs/>
        </w:rPr>
      </w:pPr>
    </w:p>
    <w:p w14:paraId="6E12F0E2" w14:textId="00C07CCE" w:rsidR="00BE6CCB" w:rsidRDefault="00BE6CCB">
      <w:pPr>
        <w:rPr>
          <w:noProof/>
        </w:rPr>
      </w:pPr>
    </w:p>
    <w:p w14:paraId="6405876A" w14:textId="77777777" w:rsidR="00BE6CCB" w:rsidRDefault="00BE6CCB">
      <w:pPr>
        <w:rPr>
          <w:noProof/>
        </w:rPr>
      </w:pPr>
    </w:p>
    <w:p w14:paraId="114032CE" w14:textId="77777777" w:rsidR="00BE6CCB" w:rsidRDefault="00BE6CCB">
      <w:pPr>
        <w:rPr>
          <w:noProof/>
        </w:rPr>
      </w:pPr>
    </w:p>
    <w:p w14:paraId="314BAAD4" w14:textId="77777777" w:rsidR="00BE6CCB" w:rsidRDefault="00BE6CCB">
      <w:pPr>
        <w:rPr>
          <w:noProof/>
        </w:rPr>
      </w:pPr>
    </w:p>
    <w:p w14:paraId="7F76F219" w14:textId="77777777" w:rsidR="00BE6CCB" w:rsidRDefault="00BE6CCB">
      <w:pPr>
        <w:rPr>
          <w:noProof/>
        </w:rPr>
      </w:pPr>
    </w:p>
    <w:p w14:paraId="58633728" w14:textId="3EE5583D" w:rsidR="000C1EE4" w:rsidRDefault="00C54F4F">
      <w:r>
        <w:t xml:space="preserve"> </w:t>
      </w:r>
    </w:p>
    <w:p w14:paraId="3FAE6C5D" w14:textId="77777777" w:rsidR="00C54F4F" w:rsidRDefault="00C54F4F" w:rsidP="000C1EE4"/>
    <w:p w14:paraId="6D75FECF" w14:textId="05DC1636" w:rsidR="000C1EE4" w:rsidRPr="00225821" w:rsidRDefault="00A65EF2">
      <w:pPr>
        <w:rPr>
          <w:sz w:val="22"/>
          <w:szCs w:val="22"/>
        </w:rPr>
      </w:pPr>
      <w:r w:rsidRPr="00225821">
        <w:rPr>
          <w:sz w:val="22"/>
          <w:szCs w:val="22"/>
        </w:rPr>
        <w:t xml:space="preserve">Footnote: plot of interaction effect between child sex and maternal short stature in a mixed-effects logistic regression model </w:t>
      </w:r>
      <w:r w:rsidR="00225821">
        <w:rPr>
          <w:sz w:val="22"/>
          <w:szCs w:val="22"/>
        </w:rPr>
        <w:t xml:space="preserve">comparing boys’ LAZ with girls, </w:t>
      </w:r>
      <w:r w:rsidRPr="00225821">
        <w:rPr>
          <w:sz w:val="22"/>
          <w:szCs w:val="22"/>
        </w:rPr>
        <w:t>adjusted for child age, mother’s parity, education and asset quintile, study arm of trial and randomisation strata. Sample size (</w:t>
      </w:r>
      <w:r w:rsidRPr="00225821">
        <w:rPr>
          <w:i/>
          <w:sz w:val="22"/>
          <w:szCs w:val="22"/>
        </w:rPr>
        <w:t>n</w:t>
      </w:r>
      <w:r w:rsidR="00225821">
        <w:rPr>
          <w:sz w:val="22"/>
          <w:szCs w:val="22"/>
        </w:rPr>
        <w:t xml:space="preserve"> =  </w:t>
      </w:r>
      <w:r w:rsidR="00225821" w:rsidRPr="00225821">
        <w:rPr>
          <w:sz w:val="22"/>
          <w:szCs w:val="22"/>
        </w:rPr>
        <w:t>3</w:t>
      </w:r>
      <w:r w:rsidR="00225821">
        <w:rPr>
          <w:sz w:val="22"/>
          <w:szCs w:val="22"/>
        </w:rPr>
        <w:t>,</w:t>
      </w:r>
      <w:r w:rsidR="00225821" w:rsidRPr="00225821">
        <w:rPr>
          <w:sz w:val="22"/>
          <w:szCs w:val="22"/>
        </w:rPr>
        <w:t>356</w:t>
      </w:r>
      <w:r w:rsidR="00225821">
        <w:rPr>
          <w:sz w:val="22"/>
          <w:szCs w:val="22"/>
        </w:rPr>
        <w:t>). A table of regression results is provided in Supplemental Table 5</w:t>
      </w:r>
    </w:p>
    <w:sectPr w:rsidR="000C1EE4" w:rsidRPr="00225821" w:rsidSect="00C465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EE4"/>
    <w:rsid w:val="00010B65"/>
    <w:rsid w:val="00016F09"/>
    <w:rsid w:val="00025294"/>
    <w:rsid w:val="00025B54"/>
    <w:rsid w:val="0003458D"/>
    <w:rsid w:val="000373FC"/>
    <w:rsid w:val="0004380E"/>
    <w:rsid w:val="000578C3"/>
    <w:rsid w:val="00072E70"/>
    <w:rsid w:val="00085678"/>
    <w:rsid w:val="00097A54"/>
    <w:rsid w:val="000A63A7"/>
    <w:rsid w:val="000C1EE4"/>
    <w:rsid w:val="000D5E24"/>
    <w:rsid w:val="000F708E"/>
    <w:rsid w:val="0010139F"/>
    <w:rsid w:val="0011136C"/>
    <w:rsid w:val="00121AD5"/>
    <w:rsid w:val="001319FB"/>
    <w:rsid w:val="001364F6"/>
    <w:rsid w:val="00141F8A"/>
    <w:rsid w:val="001440BF"/>
    <w:rsid w:val="001528DB"/>
    <w:rsid w:val="0016380D"/>
    <w:rsid w:val="00164A08"/>
    <w:rsid w:val="001729C3"/>
    <w:rsid w:val="001905F6"/>
    <w:rsid w:val="00194B2B"/>
    <w:rsid w:val="001A450D"/>
    <w:rsid w:val="001A53C1"/>
    <w:rsid w:val="001B2D83"/>
    <w:rsid w:val="001C1D94"/>
    <w:rsid w:val="001D669D"/>
    <w:rsid w:val="001D7BD4"/>
    <w:rsid w:val="001E1E02"/>
    <w:rsid w:val="00202C17"/>
    <w:rsid w:val="00225821"/>
    <w:rsid w:val="00235065"/>
    <w:rsid w:val="00251BD0"/>
    <w:rsid w:val="00257F9A"/>
    <w:rsid w:val="00266DD0"/>
    <w:rsid w:val="00271F81"/>
    <w:rsid w:val="00291166"/>
    <w:rsid w:val="00294857"/>
    <w:rsid w:val="002B5FC8"/>
    <w:rsid w:val="002B7074"/>
    <w:rsid w:val="002D4F7E"/>
    <w:rsid w:val="002D7B8D"/>
    <w:rsid w:val="002E7790"/>
    <w:rsid w:val="002F3518"/>
    <w:rsid w:val="00327E59"/>
    <w:rsid w:val="003429B6"/>
    <w:rsid w:val="00344F6E"/>
    <w:rsid w:val="00370732"/>
    <w:rsid w:val="00387B8B"/>
    <w:rsid w:val="00387C7C"/>
    <w:rsid w:val="00392870"/>
    <w:rsid w:val="003A16E2"/>
    <w:rsid w:val="003A25EC"/>
    <w:rsid w:val="003A5224"/>
    <w:rsid w:val="003A6294"/>
    <w:rsid w:val="003B10E4"/>
    <w:rsid w:val="003B66DC"/>
    <w:rsid w:val="003B7905"/>
    <w:rsid w:val="003C60CC"/>
    <w:rsid w:val="003D6E93"/>
    <w:rsid w:val="003E4438"/>
    <w:rsid w:val="003F17E2"/>
    <w:rsid w:val="003F59DA"/>
    <w:rsid w:val="003F5A27"/>
    <w:rsid w:val="004142F2"/>
    <w:rsid w:val="004170F9"/>
    <w:rsid w:val="00417485"/>
    <w:rsid w:val="00420B3C"/>
    <w:rsid w:val="004237F3"/>
    <w:rsid w:val="00423830"/>
    <w:rsid w:val="00450046"/>
    <w:rsid w:val="00462F27"/>
    <w:rsid w:val="004641F9"/>
    <w:rsid w:val="00472FA7"/>
    <w:rsid w:val="00473348"/>
    <w:rsid w:val="004862F6"/>
    <w:rsid w:val="004924AD"/>
    <w:rsid w:val="004A2B69"/>
    <w:rsid w:val="004B1AC0"/>
    <w:rsid w:val="004C6306"/>
    <w:rsid w:val="004D2E7E"/>
    <w:rsid w:val="004E1B7F"/>
    <w:rsid w:val="004F16C5"/>
    <w:rsid w:val="004F3571"/>
    <w:rsid w:val="004F7017"/>
    <w:rsid w:val="004F78C2"/>
    <w:rsid w:val="004F7BE3"/>
    <w:rsid w:val="005035C3"/>
    <w:rsid w:val="00503720"/>
    <w:rsid w:val="00534517"/>
    <w:rsid w:val="0058184E"/>
    <w:rsid w:val="00592CF3"/>
    <w:rsid w:val="005A012C"/>
    <w:rsid w:val="005C4B9A"/>
    <w:rsid w:val="005C6ADE"/>
    <w:rsid w:val="005D1FB6"/>
    <w:rsid w:val="005D78AE"/>
    <w:rsid w:val="005E6D5D"/>
    <w:rsid w:val="005E7EB6"/>
    <w:rsid w:val="00616B8C"/>
    <w:rsid w:val="00621237"/>
    <w:rsid w:val="00627B17"/>
    <w:rsid w:val="00635078"/>
    <w:rsid w:val="006477FA"/>
    <w:rsid w:val="00653BAE"/>
    <w:rsid w:val="006543CF"/>
    <w:rsid w:val="0066160F"/>
    <w:rsid w:val="00666C5B"/>
    <w:rsid w:val="00677661"/>
    <w:rsid w:val="006A3F1B"/>
    <w:rsid w:val="006C1363"/>
    <w:rsid w:val="006E357A"/>
    <w:rsid w:val="006E3C08"/>
    <w:rsid w:val="006E5658"/>
    <w:rsid w:val="006E6E5C"/>
    <w:rsid w:val="00703304"/>
    <w:rsid w:val="00712CA2"/>
    <w:rsid w:val="00720BBE"/>
    <w:rsid w:val="0073511C"/>
    <w:rsid w:val="0074153E"/>
    <w:rsid w:val="00773C46"/>
    <w:rsid w:val="00775C4D"/>
    <w:rsid w:val="00777CF3"/>
    <w:rsid w:val="00783A13"/>
    <w:rsid w:val="00787911"/>
    <w:rsid w:val="007A7B70"/>
    <w:rsid w:val="007C1609"/>
    <w:rsid w:val="007D49D8"/>
    <w:rsid w:val="007F7ACD"/>
    <w:rsid w:val="00807BAE"/>
    <w:rsid w:val="008211F6"/>
    <w:rsid w:val="00827FCB"/>
    <w:rsid w:val="00832033"/>
    <w:rsid w:val="008431E4"/>
    <w:rsid w:val="00857D00"/>
    <w:rsid w:val="0087040C"/>
    <w:rsid w:val="00881685"/>
    <w:rsid w:val="0088628A"/>
    <w:rsid w:val="00890C23"/>
    <w:rsid w:val="008B320D"/>
    <w:rsid w:val="008B3A22"/>
    <w:rsid w:val="008C19F0"/>
    <w:rsid w:val="008D0B09"/>
    <w:rsid w:val="008D132A"/>
    <w:rsid w:val="008E2353"/>
    <w:rsid w:val="00902AE6"/>
    <w:rsid w:val="00915090"/>
    <w:rsid w:val="00923F77"/>
    <w:rsid w:val="009312A2"/>
    <w:rsid w:val="00932399"/>
    <w:rsid w:val="009477AD"/>
    <w:rsid w:val="00954963"/>
    <w:rsid w:val="009664CE"/>
    <w:rsid w:val="00966D8C"/>
    <w:rsid w:val="00981C38"/>
    <w:rsid w:val="0098731E"/>
    <w:rsid w:val="009919DE"/>
    <w:rsid w:val="00996432"/>
    <w:rsid w:val="009A0224"/>
    <w:rsid w:val="009A18A2"/>
    <w:rsid w:val="009A6AB8"/>
    <w:rsid w:val="009B1637"/>
    <w:rsid w:val="009B1ADB"/>
    <w:rsid w:val="009B2B2C"/>
    <w:rsid w:val="009C016C"/>
    <w:rsid w:val="009C4BFD"/>
    <w:rsid w:val="009C571E"/>
    <w:rsid w:val="009D746D"/>
    <w:rsid w:val="009F005B"/>
    <w:rsid w:val="00A03310"/>
    <w:rsid w:val="00A06FA7"/>
    <w:rsid w:val="00A14E32"/>
    <w:rsid w:val="00A17785"/>
    <w:rsid w:val="00A34F9D"/>
    <w:rsid w:val="00A441C9"/>
    <w:rsid w:val="00A454ED"/>
    <w:rsid w:val="00A46826"/>
    <w:rsid w:val="00A527EA"/>
    <w:rsid w:val="00A65EF2"/>
    <w:rsid w:val="00A90121"/>
    <w:rsid w:val="00A97E0C"/>
    <w:rsid w:val="00AF186C"/>
    <w:rsid w:val="00AF1984"/>
    <w:rsid w:val="00B01265"/>
    <w:rsid w:val="00B06658"/>
    <w:rsid w:val="00B15492"/>
    <w:rsid w:val="00B257F7"/>
    <w:rsid w:val="00B25F9C"/>
    <w:rsid w:val="00B30930"/>
    <w:rsid w:val="00B44A3F"/>
    <w:rsid w:val="00B46123"/>
    <w:rsid w:val="00B47A33"/>
    <w:rsid w:val="00B5340B"/>
    <w:rsid w:val="00B76FF5"/>
    <w:rsid w:val="00B86796"/>
    <w:rsid w:val="00BA5B1A"/>
    <w:rsid w:val="00BB5154"/>
    <w:rsid w:val="00BC393A"/>
    <w:rsid w:val="00BE6CCB"/>
    <w:rsid w:val="00BF05EF"/>
    <w:rsid w:val="00BF5C7D"/>
    <w:rsid w:val="00C27FF8"/>
    <w:rsid w:val="00C324DE"/>
    <w:rsid w:val="00C43774"/>
    <w:rsid w:val="00C44C8E"/>
    <w:rsid w:val="00C46592"/>
    <w:rsid w:val="00C47956"/>
    <w:rsid w:val="00C53EFC"/>
    <w:rsid w:val="00C54F4F"/>
    <w:rsid w:val="00C672A0"/>
    <w:rsid w:val="00C67A3B"/>
    <w:rsid w:val="00C719BC"/>
    <w:rsid w:val="00C77F80"/>
    <w:rsid w:val="00C8454A"/>
    <w:rsid w:val="00C87C45"/>
    <w:rsid w:val="00C97C39"/>
    <w:rsid w:val="00CA0A5F"/>
    <w:rsid w:val="00CA2388"/>
    <w:rsid w:val="00CB6F38"/>
    <w:rsid w:val="00CD2323"/>
    <w:rsid w:val="00CE656D"/>
    <w:rsid w:val="00D229A7"/>
    <w:rsid w:val="00D40252"/>
    <w:rsid w:val="00D434BA"/>
    <w:rsid w:val="00D46619"/>
    <w:rsid w:val="00D46877"/>
    <w:rsid w:val="00D53A1D"/>
    <w:rsid w:val="00D72398"/>
    <w:rsid w:val="00D73476"/>
    <w:rsid w:val="00D801BA"/>
    <w:rsid w:val="00D8192B"/>
    <w:rsid w:val="00D87B90"/>
    <w:rsid w:val="00D944A8"/>
    <w:rsid w:val="00D96BC4"/>
    <w:rsid w:val="00DA2FC3"/>
    <w:rsid w:val="00DA396C"/>
    <w:rsid w:val="00DA3F56"/>
    <w:rsid w:val="00DB6808"/>
    <w:rsid w:val="00DC10DB"/>
    <w:rsid w:val="00DC4724"/>
    <w:rsid w:val="00DC4763"/>
    <w:rsid w:val="00DC75FF"/>
    <w:rsid w:val="00DD460C"/>
    <w:rsid w:val="00DE0A18"/>
    <w:rsid w:val="00DE0EC2"/>
    <w:rsid w:val="00DF5BB4"/>
    <w:rsid w:val="00DF6A75"/>
    <w:rsid w:val="00E00F1B"/>
    <w:rsid w:val="00E14BC0"/>
    <w:rsid w:val="00E14D1C"/>
    <w:rsid w:val="00E16E49"/>
    <w:rsid w:val="00E1768C"/>
    <w:rsid w:val="00E30E55"/>
    <w:rsid w:val="00E327DC"/>
    <w:rsid w:val="00E355F5"/>
    <w:rsid w:val="00E3695A"/>
    <w:rsid w:val="00E4146D"/>
    <w:rsid w:val="00E5095D"/>
    <w:rsid w:val="00E55835"/>
    <w:rsid w:val="00E731F8"/>
    <w:rsid w:val="00E834DB"/>
    <w:rsid w:val="00E87956"/>
    <w:rsid w:val="00E96B2C"/>
    <w:rsid w:val="00EA0A57"/>
    <w:rsid w:val="00EB7D35"/>
    <w:rsid w:val="00EF6328"/>
    <w:rsid w:val="00F01790"/>
    <w:rsid w:val="00F16E49"/>
    <w:rsid w:val="00F2278E"/>
    <w:rsid w:val="00F25F85"/>
    <w:rsid w:val="00F77DD3"/>
    <w:rsid w:val="00FA0A4C"/>
    <w:rsid w:val="00FA1C6F"/>
    <w:rsid w:val="00FA347A"/>
    <w:rsid w:val="00FB4E67"/>
    <w:rsid w:val="00FC0B18"/>
    <w:rsid w:val="00FD0E07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8F3A"/>
  <w15:chartTrackingRefBased/>
  <w15:docId w15:val="{8D8972D3-10CA-5F4F-89E4-5644FE585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340B"/>
    <w:pPr>
      <w:spacing w:before="600" w:line="360" w:lineRule="auto"/>
      <w:outlineLvl w:val="0"/>
    </w:pPr>
    <w:rPr>
      <w:rFonts w:eastAsiaTheme="majorEastAsia" w:cstheme="majorBidi"/>
      <w:b/>
      <w:bCs/>
      <w:i/>
      <w:sz w:val="36"/>
      <w:szCs w:val="36"/>
      <w:lang w:val="es-MX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5340B"/>
    <w:pPr>
      <w:spacing w:before="320" w:line="360" w:lineRule="auto"/>
      <w:outlineLvl w:val="1"/>
    </w:pPr>
    <w:rPr>
      <w:rFonts w:eastAsiaTheme="majorEastAsia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FA7"/>
    <w:rPr>
      <w:rFonts w:ascii="Times New Roman" w:hAnsi="Times New Roman" w:cs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FA7"/>
    <w:rPr>
      <w:rFonts w:ascii="Times New Roman" w:hAnsi="Times New Roman" w:cs="Times New Roman"/>
      <w:sz w:val="18"/>
      <w:szCs w:val="16"/>
    </w:rPr>
  </w:style>
  <w:style w:type="paragraph" w:styleId="Title">
    <w:name w:val="Title"/>
    <w:aliases w:val="PlosOne"/>
    <w:basedOn w:val="Normal"/>
    <w:next w:val="Normal"/>
    <w:link w:val="TitleChar"/>
    <w:autoRedefine/>
    <w:uiPriority w:val="10"/>
    <w:qFormat/>
    <w:rsid w:val="00B5340B"/>
    <w:pPr>
      <w:spacing w:after="240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aliases w:val="PlosOne Char"/>
    <w:basedOn w:val="DefaultParagraphFont"/>
    <w:link w:val="Title"/>
    <w:uiPriority w:val="10"/>
    <w:rsid w:val="00B5340B"/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B5340B"/>
    <w:rPr>
      <w:rFonts w:eastAsiaTheme="majorEastAsia" w:cstheme="majorBidi"/>
      <w:b/>
      <w:bCs/>
      <w:i/>
      <w:sz w:val="36"/>
      <w:szCs w:val="36"/>
      <w:lang w:val="es-MX"/>
    </w:rPr>
  </w:style>
  <w:style w:type="paragraph" w:customStyle="1" w:styleId="Style1">
    <w:name w:val="Style1"/>
    <w:basedOn w:val="Heading1"/>
    <w:autoRedefine/>
    <w:qFormat/>
    <w:rsid w:val="00B5340B"/>
    <w:rPr>
      <w:i w:val="0"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B5340B"/>
    <w:rPr>
      <w:rFonts w:eastAsiaTheme="majorEastAsia" w:cstheme="majorBidi"/>
      <w:b/>
      <w:bCs/>
      <w:iCs/>
      <w:sz w:val="32"/>
      <w:szCs w:val="28"/>
    </w:rPr>
  </w:style>
  <w:style w:type="paragraph" w:styleId="NormalWeb">
    <w:name w:val="Normal (Web)"/>
    <w:basedOn w:val="Normal"/>
    <w:uiPriority w:val="99"/>
    <w:semiHidden/>
    <w:unhideWhenUsed/>
    <w:rsid w:val="000C1EE4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04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59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lle, Naomi</dc:creator>
  <cp:keywords/>
  <dc:description/>
  <cp:lastModifiedBy>Saville, Naomi</cp:lastModifiedBy>
  <cp:revision>2</cp:revision>
  <cp:lastPrinted>2020-11-28T18:44:00Z</cp:lastPrinted>
  <dcterms:created xsi:type="dcterms:W3CDTF">2021-06-05T11:12:00Z</dcterms:created>
  <dcterms:modified xsi:type="dcterms:W3CDTF">2021-06-05T11:12:00Z</dcterms:modified>
</cp:coreProperties>
</file>